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64"/>
      </w:tblGrid>
      <w:tr w:rsidR="00CA6339" w:rsidRPr="003A2985" w14:paraId="16F3A21E" w14:textId="77777777" w:rsidTr="0017699A">
        <w:trPr>
          <w:trHeight w:val="508"/>
        </w:trPr>
        <w:tc>
          <w:tcPr>
            <w:tcW w:w="8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96DCF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92595" w14:textId="1D714C5B" w:rsidR="00CA6339" w:rsidRPr="00B21901" w:rsidRDefault="003A2985" w:rsidP="0017699A">
            <w:pPr>
              <w:rPr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 xml:space="preserve">Supplementary </w:t>
            </w:r>
            <w:r w:rsidR="00CA6339" w:rsidRPr="00B21901">
              <w:rPr>
                <w:b/>
                <w:bCs/>
                <w:sz w:val="28"/>
                <w:szCs w:val="28"/>
                <w:lang w:val="en-US"/>
              </w:rPr>
              <w:t xml:space="preserve">Table </w:t>
            </w:r>
            <w:r>
              <w:rPr>
                <w:b/>
                <w:bCs/>
                <w:sz w:val="28"/>
                <w:szCs w:val="28"/>
                <w:lang w:val="en-US"/>
              </w:rPr>
              <w:t>1</w:t>
            </w:r>
            <w:r w:rsidR="00CA6339" w:rsidRPr="00B21901">
              <w:rPr>
                <w:b/>
                <w:bCs/>
                <w:sz w:val="28"/>
                <w:szCs w:val="28"/>
                <w:lang w:val="en-US"/>
              </w:rPr>
              <w:t>. Clinical centers of the multicenter study</w:t>
            </w:r>
          </w:p>
        </w:tc>
      </w:tr>
      <w:tr w:rsidR="00CA6339" w:rsidRPr="00B21901" w14:paraId="420ED500" w14:textId="77777777" w:rsidTr="0017699A">
        <w:trPr>
          <w:trHeight w:val="459"/>
        </w:trPr>
        <w:tc>
          <w:tcPr>
            <w:tcW w:w="8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F1C56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>: Andalucía</w:t>
            </w:r>
          </w:p>
        </w:tc>
      </w:tr>
      <w:tr w:rsidR="00CA6339" w:rsidRPr="00B21901" w14:paraId="5BCD9DF7" w14:textId="77777777" w:rsidTr="0017699A">
        <w:trPr>
          <w:trHeight w:val="3524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E3EF6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Department of Psychiatry at the University Hospital Virgen del Rocio (Sevilla)</w:t>
            </w:r>
          </w:p>
          <w:p w14:paraId="139234AB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Department of Psychiatry at the University Hospital Virgen Macarena (Sevilla)</w:t>
            </w:r>
          </w:p>
          <w:p w14:paraId="6AFB3AAB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Department of Psychiatry at the Jerez University Hospital (Cádiz)</w:t>
            </w:r>
          </w:p>
          <w:p w14:paraId="430694F4" w14:textId="77777777" w:rsidR="00CA6339" w:rsidRPr="00B21901" w:rsidRDefault="00CA6339" w:rsidP="0017699A">
            <w:r w:rsidRPr="00B21901">
              <w:t xml:space="preserve">Virgen de la Caridad </w:t>
            </w:r>
            <w:proofErr w:type="spellStart"/>
            <w:r w:rsidRPr="00B21901">
              <w:t>Residence</w:t>
            </w:r>
            <w:proofErr w:type="spellEnd"/>
            <w:r w:rsidRPr="00B21901">
              <w:t xml:space="preserve"> </w:t>
            </w:r>
            <w:proofErr w:type="spellStart"/>
            <w:r w:rsidRPr="00B21901">
              <w:t>for</w:t>
            </w:r>
            <w:proofErr w:type="spellEnd"/>
            <w:r w:rsidRPr="00B21901">
              <w:t xml:space="preserve"> </w:t>
            </w:r>
            <w:proofErr w:type="spellStart"/>
            <w:r w:rsidRPr="00B21901">
              <w:t>Severely</w:t>
            </w:r>
            <w:proofErr w:type="spellEnd"/>
            <w:r w:rsidRPr="00B21901">
              <w:t xml:space="preserve"> </w:t>
            </w:r>
            <w:proofErr w:type="spellStart"/>
            <w:r w:rsidRPr="00B21901">
              <w:t>Affected</w:t>
            </w:r>
            <w:proofErr w:type="spellEnd"/>
            <w:r w:rsidRPr="00B21901">
              <w:t xml:space="preserve"> (Cádiz)</w:t>
            </w:r>
          </w:p>
          <w:p w14:paraId="6E8D1E98" w14:textId="77777777" w:rsidR="00CA6339" w:rsidRPr="00B21901" w:rsidRDefault="00CA6339" w:rsidP="0017699A">
            <w:r w:rsidRPr="00B21901">
              <w:t xml:space="preserve">El Curtido </w:t>
            </w:r>
            <w:proofErr w:type="spellStart"/>
            <w:r w:rsidRPr="00B21901">
              <w:t>Occupational</w:t>
            </w:r>
            <w:proofErr w:type="spellEnd"/>
            <w:r w:rsidRPr="00B21901">
              <w:t xml:space="preserve"> Center (Cádiz)</w:t>
            </w:r>
          </w:p>
          <w:p w14:paraId="36DB91C6" w14:textId="77777777" w:rsidR="00CA6339" w:rsidRPr="00B21901" w:rsidRDefault="00CA6339" w:rsidP="0017699A">
            <w:proofErr w:type="spellStart"/>
            <w:r w:rsidRPr="00B21901">
              <w:t>University</w:t>
            </w:r>
            <w:proofErr w:type="spellEnd"/>
            <w:r w:rsidRPr="00B21901">
              <w:t xml:space="preserve"> Regional Hospital (Málaga)</w:t>
            </w:r>
          </w:p>
          <w:p w14:paraId="207429C8" w14:textId="77777777" w:rsidR="00CA6339" w:rsidRPr="00B21901" w:rsidRDefault="00CA6339" w:rsidP="0017699A">
            <w:r w:rsidRPr="00B21901">
              <w:t>San Juan de Dios Care Center (Málaga)</w:t>
            </w:r>
          </w:p>
          <w:p w14:paraId="237390C2" w14:textId="77777777" w:rsidR="00CA6339" w:rsidRPr="00B21901" w:rsidRDefault="00CA6339" w:rsidP="0017699A">
            <w:r w:rsidRPr="00B21901">
              <w:t xml:space="preserve">Reina Sofía </w:t>
            </w:r>
            <w:proofErr w:type="spellStart"/>
            <w:r w:rsidRPr="00B21901">
              <w:t>University</w:t>
            </w:r>
            <w:proofErr w:type="spellEnd"/>
            <w:r w:rsidRPr="00B21901">
              <w:t xml:space="preserve"> Hospital (Córdoba)</w:t>
            </w:r>
          </w:p>
          <w:p w14:paraId="238537AC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Córdoba Sur Mental Health Unit (</w:t>
            </w:r>
            <w:proofErr w:type="spellStart"/>
            <w:r w:rsidRPr="00B21901">
              <w:rPr>
                <w:lang w:val="en-US"/>
              </w:rPr>
              <w:t>Códoba</w:t>
            </w:r>
            <w:proofErr w:type="spellEnd"/>
            <w:r w:rsidRPr="00B21901">
              <w:rPr>
                <w:lang w:val="en-US"/>
              </w:rPr>
              <w:t>)</w:t>
            </w:r>
          </w:p>
          <w:p w14:paraId="48B5891E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Montoro Mental Health Unit (Córdoba)</w:t>
            </w:r>
          </w:p>
          <w:p w14:paraId="775A103F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Montilla Mental Health Unit (Córdoba)</w:t>
            </w:r>
          </w:p>
          <w:p w14:paraId="552E449C" w14:textId="77777777" w:rsidR="00CA6339" w:rsidRPr="00B21901" w:rsidRDefault="00CA6339" w:rsidP="0017699A">
            <w:pPr>
              <w:rPr>
                <w:lang w:val="en-US"/>
              </w:rPr>
            </w:pPr>
            <w:proofErr w:type="spellStart"/>
            <w:r w:rsidRPr="00B21901">
              <w:rPr>
                <w:lang w:val="en-US"/>
              </w:rPr>
              <w:t>Cabra</w:t>
            </w:r>
            <w:proofErr w:type="spellEnd"/>
            <w:r w:rsidRPr="00B21901">
              <w:rPr>
                <w:lang w:val="en-US"/>
              </w:rPr>
              <w:t xml:space="preserve"> Mental Health Unit (Córdoba)</w:t>
            </w:r>
          </w:p>
          <w:p w14:paraId="6B0AFB19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>Andújar Mental Health Unit (Córdoba)</w:t>
            </w:r>
          </w:p>
          <w:p w14:paraId="1F4FD38A" w14:textId="77777777" w:rsidR="00CA6339" w:rsidRPr="00B21901" w:rsidRDefault="00CA6339" w:rsidP="0017699A">
            <w:r w:rsidRPr="00B21901">
              <w:t xml:space="preserve">San Cecilio </w:t>
            </w:r>
            <w:proofErr w:type="spellStart"/>
            <w:r w:rsidRPr="00B21901">
              <w:t>University</w:t>
            </w:r>
            <w:proofErr w:type="spellEnd"/>
            <w:r w:rsidRPr="00B21901">
              <w:t xml:space="preserve"> </w:t>
            </w:r>
            <w:proofErr w:type="spellStart"/>
            <w:r w:rsidRPr="00B21901">
              <w:t>Clinical</w:t>
            </w:r>
            <w:proofErr w:type="spellEnd"/>
            <w:r w:rsidRPr="00B21901">
              <w:t xml:space="preserve"> Hospital (Granada)</w:t>
            </w:r>
          </w:p>
          <w:p w14:paraId="54730682" w14:textId="77777777" w:rsidR="00CA6339" w:rsidRPr="00B21901" w:rsidRDefault="00CA6339" w:rsidP="0017699A">
            <w:r w:rsidRPr="00B21901">
              <w:t xml:space="preserve">La Purísima </w:t>
            </w:r>
            <w:proofErr w:type="spellStart"/>
            <w:r w:rsidRPr="00B21901">
              <w:t>Foundation</w:t>
            </w:r>
            <w:proofErr w:type="spellEnd"/>
            <w:r w:rsidRPr="00B21901">
              <w:t xml:space="preserve"> - Hermanas Hospitalarias (Granada)</w:t>
            </w:r>
          </w:p>
        </w:tc>
      </w:tr>
      <w:tr w:rsidR="00CA6339" w:rsidRPr="00B21901" w14:paraId="676180F8" w14:textId="77777777" w:rsidTr="0017699A">
        <w:trPr>
          <w:trHeight w:val="37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1E66B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B21901">
              <w:rPr>
                <w:b/>
                <w:bCs/>
                <w:sz w:val="24"/>
                <w:szCs w:val="24"/>
              </w:rPr>
              <w:t>Cataluña</w:t>
            </w:r>
          </w:p>
        </w:tc>
      </w:tr>
      <w:tr w:rsidR="00CA6339" w:rsidRPr="00B21901" w14:paraId="51B9AC32" w14:textId="77777777" w:rsidTr="0017699A">
        <w:trPr>
          <w:trHeight w:val="116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D8BBA" w14:textId="77777777" w:rsidR="00CA6339" w:rsidRPr="00B21901" w:rsidRDefault="00CA6339" w:rsidP="0017699A">
            <w:r w:rsidRPr="00B21901">
              <w:t xml:space="preserve">Villablanca </w:t>
            </w:r>
            <w:proofErr w:type="spellStart"/>
            <w:r w:rsidRPr="00B21901">
              <w:t>Serveis</w:t>
            </w:r>
            <w:proofErr w:type="spellEnd"/>
            <w:r w:rsidRPr="00B21901">
              <w:t xml:space="preserve"> </w:t>
            </w:r>
            <w:proofErr w:type="spellStart"/>
            <w:r w:rsidRPr="00B21901">
              <w:t>Assistencials</w:t>
            </w:r>
            <w:proofErr w:type="spellEnd"/>
            <w:r w:rsidRPr="00B21901">
              <w:t xml:space="preserve"> (Tarragona)</w:t>
            </w:r>
          </w:p>
          <w:p w14:paraId="11062C0D" w14:textId="77777777" w:rsidR="00CA6339" w:rsidRPr="00B21901" w:rsidRDefault="00CA6339" w:rsidP="0017699A">
            <w:r w:rsidRPr="00B21901">
              <w:t>Benito Menni CASM in Sant Boi - Hermanas Hospitalarias (Barcelona)</w:t>
            </w:r>
          </w:p>
          <w:p w14:paraId="34D49B28" w14:textId="77777777" w:rsidR="00CA6339" w:rsidRPr="00B21901" w:rsidRDefault="00CA6339" w:rsidP="0017699A">
            <w:pPr>
              <w:rPr>
                <w:lang w:val="en-US"/>
              </w:rPr>
            </w:pPr>
            <w:r w:rsidRPr="00B21901">
              <w:rPr>
                <w:lang w:val="en-US"/>
              </w:rPr>
              <w:t xml:space="preserve">Sant Joan de </w:t>
            </w:r>
            <w:proofErr w:type="spellStart"/>
            <w:r w:rsidRPr="00B21901">
              <w:rPr>
                <w:lang w:val="en-US"/>
              </w:rPr>
              <w:t>Déu</w:t>
            </w:r>
            <w:proofErr w:type="spellEnd"/>
            <w:r w:rsidRPr="00B21901">
              <w:rPr>
                <w:lang w:val="en-US"/>
              </w:rPr>
              <w:t xml:space="preserve"> Health Park (Barcelona)</w:t>
            </w:r>
          </w:p>
          <w:p w14:paraId="5B511C5B" w14:textId="77777777" w:rsidR="00CA6339" w:rsidRPr="00B21901" w:rsidRDefault="00CA6339" w:rsidP="0017699A">
            <w:r w:rsidRPr="00B21901">
              <w:t xml:space="preserve">FIDMAG </w:t>
            </w:r>
            <w:proofErr w:type="spellStart"/>
            <w:r w:rsidRPr="00B21901">
              <w:t>Research</w:t>
            </w:r>
            <w:proofErr w:type="spellEnd"/>
            <w:r w:rsidRPr="00B21901">
              <w:t xml:space="preserve"> </w:t>
            </w:r>
            <w:proofErr w:type="spellStart"/>
            <w:r w:rsidRPr="00B21901">
              <w:t>Foundation</w:t>
            </w:r>
            <w:proofErr w:type="spellEnd"/>
            <w:r w:rsidRPr="00B21901">
              <w:t xml:space="preserve"> (Barcelona)</w:t>
            </w:r>
          </w:p>
        </w:tc>
      </w:tr>
      <w:tr w:rsidR="00CA6339" w:rsidRPr="00B21901" w14:paraId="08002AA7" w14:textId="77777777" w:rsidTr="0017699A">
        <w:trPr>
          <w:trHeight w:val="37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FCB89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B21901">
              <w:rPr>
                <w:b/>
                <w:bCs/>
                <w:sz w:val="24"/>
                <w:szCs w:val="24"/>
              </w:rPr>
              <w:t xml:space="preserve">Extremadura, </w:t>
            </w:r>
          </w:p>
        </w:tc>
      </w:tr>
      <w:tr w:rsidR="00CA6339" w:rsidRPr="00B21901" w14:paraId="4F40C0B5" w14:textId="77777777" w:rsidTr="0017699A">
        <w:trPr>
          <w:trHeight w:val="37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10105" w14:textId="77777777" w:rsidR="00CA6339" w:rsidRPr="00B21901" w:rsidRDefault="00CA6339" w:rsidP="0017699A">
            <w:r w:rsidRPr="00B21901">
              <w:t>Virgen del Puerto Hospital (Cáceres)</w:t>
            </w:r>
          </w:p>
        </w:tc>
      </w:tr>
      <w:tr w:rsidR="00CA6339" w:rsidRPr="00B21901" w14:paraId="2F3E6D81" w14:textId="77777777" w:rsidTr="0017699A">
        <w:trPr>
          <w:trHeight w:val="37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DB9D2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B21901">
              <w:rPr>
                <w:b/>
                <w:bCs/>
                <w:sz w:val="24"/>
                <w:szCs w:val="24"/>
              </w:rPr>
              <w:t>País Vasco</w:t>
            </w:r>
          </w:p>
        </w:tc>
      </w:tr>
      <w:tr w:rsidR="00CA6339" w:rsidRPr="00B21901" w14:paraId="3C3DA32E" w14:textId="77777777" w:rsidTr="0017699A">
        <w:trPr>
          <w:trHeight w:val="37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BBAE5" w14:textId="77777777" w:rsidR="00CA6339" w:rsidRPr="00B21901" w:rsidRDefault="00CA6339" w:rsidP="0017699A">
            <w:r w:rsidRPr="00B21901">
              <w:t>Aita Menni Hospital in Mondragón - Hermanas Hospitalarias (Guipúzcoa)</w:t>
            </w:r>
          </w:p>
        </w:tc>
      </w:tr>
      <w:tr w:rsidR="00CA6339" w:rsidRPr="00B21901" w14:paraId="4AF02BE0" w14:textId="77777777" w:rsidTr="0017699A">
        <w:trPr>
          <w:trHeight w:val="37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9FA33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B21901">
              <w:rPr>
                <w:b/>
                <w:bCs/>
                <w:sz w:val="24"/>
                <w:szCs w:val="24"/>
              </w:rPr>
              <w:t>Navarra</w:t>
            </w:r>
          </w:p>
        </w:tc>
      </w:tr>
      <w:tr w:rsidR="00CA6339" w:rsidRPr="00B21901" w14:paraId="6AF5AAD6" w14:textId="77777777" w:rsidTr="0017699A">
        <w:trPr>
          <w:trHeight w:val="63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016CC" w14:textId="77777777" w:rsidR="00CA6339" w:rsidRPr="00B21901" w:rsidRDefault="00CA6339" w:rsidP="0017699A">
            <w:r w:rsidRPr="00B21901">
              <w:lastRenderedPageBreak/>
              <w:t>Benito Menni Hospital Center in Elizondo - Hermanas Hospitalarias (Navarra)</w:t>
            </w:r>
          </w:p>
          <w:p w14:paraId="1C079BEE" w14:textId="77777777" w:rsidR="00CA6339" w:rsidRPr="00B21901" w:rsidRDefault="00CA6339" w:rsidP="0017699A">
            <w:r w:rsidRPr="00B21901">
              <w:t xml:space="preserve">Padre Menni </w:t>
            </w:r>
            <w:proofErr w:type="spellStart"/>
            <w:r w:rsidRPr="00B21901">
              <w:t>Clinic</w:t>
            </w:r>
            <w:proofErr w:type="spellEnd"/>
            <w:r w:rsidRPr="00B21901">
              <w:t xml:space="preserve"> in Pamplona - Hermanas Hospitalarias (Pamplona)</w:t>
            </w:r>
          </w:p>
        </w:tc>
      </w:tr>
      <w:tr w:rsidR="00CA6339" w:rsidRPr="00B21901" w14:paraId="58C2F085" w14:textId="77777777" w:rsidTr="0017699A">
        <w:trPr>
          <w:trHeight w:val="376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7C87A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B21901">
              <w:rPr>
                <w:b/>
                <w:bCs/>
                <w:sz w:val="24"/>
                <w:szCs w:val="24"/>
              </w:rPr>
              <w:t>Cantabria</w:t>
            </w:r>
          </w:p>
        </w:tc>
      </w:tr>
      <w:tr w:rsidR="00CA6339" w:rsidRPr="00B21901" w14:paraId="047333F6" w14:textId="77777777" w:rsidTr="0017699A">
        <w:trPr>
          <w:trHeight w:val="41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2166D" w14:textId="77777777" w:rsidR="00CA6339" w:rsidRPr="00B21901" w:rsidRDefault="00CA6339" w:rsidP="0017699A">
            <w:r w:rsidRPr="00B21901">
              <w:rPr>
                <w:lang w:val="en-US"/>
              </w:rPr>
              <w:t xml:space="preserve">Padre Menni Hospital Center in Santander - Hermanas </w:t>
            </w:r>
            <w:proofErr w:type="spellStart"/>
            <w:r w:rsidRPr="00B21901">
              <w:rPr>
                <w:lang w:val="en-US"/>
              </w:rPr>
              <w:t>Hospitalarias</w:t>
            </w:r>
            <w:proofErr w:type="spellEnd"/>
            <w:r w:rsidRPr="00B21901">
              <w:rPr>
                <w:lang w:val="en-US"/>
              </w:rPr>
              <w:t xml:space="preserve"> (Santander)</w:t>
            </w:r>
          </w:p>
        </w:tc>
      </w:tr>
      <w:tr w:rsidR="00CA6339" w:rsidRPr="00B21901" w14:paraId="6D4CE64C" w14:textId="77777777" w:rsidTr="0017699A">
        <w:trPr>
          <w:trHeight w:val="36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DCF4F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D081B" w14:textId="77777777" w:rsidR="00CA6339" w:rsidRPr="00B21901" w:rsidRDefault="00CA6339" w:rsidP="0017699A">
            <w:proofErr w:type="spellStart"/>
            <w:r>
              <w:rPr>
                <w:b/>
                <w:bCs/>
                <w:sz w:val="24"/>
                <w:szCs w:val="24"/>
              </w:rPr>
              <w:t>Autonomous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</w:rPr>
              <w:t>community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: </w:t>
            </w:r>
            <w:r w:rsidRPr="00B21901">
              <w:rPr>
                <w:b/>
                <w:bCs/>
                <w:sz w:val="24"/>
                <w:szCs w:val="24"/>
              </w:rPr>
              <w:t>Madrid</w:t>
            </w:r>
          </w:p>
        </w:tc>
      </w:tr>
      <w:tr w:rsidR="00CA6339" w:rsidRPr="00B21901" w14:paraId="404DA850" w14:textId="77777777" w:rsidTr="0017699A">
        <w:trPr>
          <w:trHeight w:val="590"/>
        </w:trPr>
        <w:tc>
          <w:tcPr>
            <w:tcW w:w="8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BE06E" w14:textId="77777777" w:rsidR="00CA6339" w:rsidRPr="00B21901" w:rsidRDefault="00CA6339" w:rsidP="0017699A">
            <w:r w:rsidRPr="00B21901">
              <w:t xml:space="preserve">Benito Menni Care </w:t>
            </w:r>
            <w:proofErr w:type="spellStart"/>
            <w:r w:rsidRPr="00B21901">
              <w:t>Complex</w:t>
            </w:r>
            <w:proofErr w:type="spellEnd"/>
            <w:r w:rsidRPr="00B21901">
              <w:t xml:space="preserve"> in Arroyomolinos - Hermanas Hospitalarias (Madrid)</w:t>
            </w:r>
          </w:p>
        </w:tc>
      </w:tr>
    </w:tbl>
    <w:p w14:paraId="358B2589" w14:textId="77777777" w:rsidR="009C1F42" w:rsidRDefault="009C1F42"/>
    <w:sectPr w:rsidR="009C1F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0FFD6" w14:textId="77777777" w:rsidR="00A82558" w:rsidRDefault="00A82558" w:rsidP="003A2985">
      <w:pPr>
        <w:spacing w:after="0" w:line="240" w:lineRule="auto"/>
      </w:pPr>
      <w:r>
        <w:separator/>
      </w:r>
    </w:p>
  </w:endnote>
  <w:endnote w:type="continuationSeparator" w:id="0">
    <w:p w14:paraId="6E41C1F3" w14:textId="77777777" w:rsidR="00A82558" w:rsidRDefault="00A82558" w:rsidP="003A2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D235F" w14:textId="77777777" w:rsidR="00A82558" w:rsidRDefault="00A82558" w:rsidP="003A2985">
      <w:pPr>
        <w:spacing w:after="0" w:line="240" w:lineRule="auto"/>
      </w:pPr>
      <w:r>
        <w:separator/>
      </w:r>
    </w:p>
  </w:footnote>
  <w:footnote w:type="continuationSeparator" w:id="0">
    <w:p w14:paraId="7D8DD0AD" w14:textId="77777777" w:rsidR="00A82558" w:rsidRDefault="00A82558" w:rsidP="003A2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39"/>
    <w:rsid w:val="003A2985"/>
    <w:rsid w:val="009C1F42"/>
    <w:rsid w:val="00A82558"/>
    <w:rsid w:val="00CA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B31A19"/>
  <w15:chartTrackingRefBased/>
  <w15:docId w15:val="{FDCC51E9-AE88-47F8-B054-3490D984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A29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2985"/>
  </w:style>
  <w:style w:type="paragraph" w:styleId="Piedepgina">
    <w:name w:val="footer"/>
    <w:basedOn w:val="Normal"/>
    <w:link w:val="PiedepginaCar"/>
    <w:uiPriority w:val="99"/>
    <w:unhideWhenUsed/>
    <w:rsid w:val="003A29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2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</dc:creator>
  <cp:keywords/>
  <dc:description/>
  <cp:lastModifiedBy>María</cp:lastModifiedBy>
  <cp:revision>2</cp:revision>
  <dcterms:created xsi:type="dcterms:W3CDTF">2024-02-22T08:50:00Z</dcterms:created>
  <dcterms:modified xsi:type="dcterms:W3CDTF">2024-02-22T09:04:00Z</dcterms:modified>
</cp:coreProperties>
</file>